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CB0214" w:rsidR="00DB4B2C" w:rsidRPr="00410502" w:rsidRDefault="00700EBE" w:rsidP="00700EBE">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9EF16B9" w:rsidR="00DB4B2C" w:rsidRPr="00410502" w:rsidRDefault="00E23EA5" w:rsidP="00700EBE">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B86D90C" w:rsidR="00DB4B2C" w:rsidRPr="00410502" w:rsidRDefault="00E23EA5" w:rsidP="00700EBE">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C65791E" w:rsidR="00DB4B2C" w:rsidRPr="00410502" w:rsidRDefault="00E23EA5" w:rsidP="00700EBE">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DD53C60" w:rsidR="00DB4B2C" w:rsidRPr="00410502" w:rsidRDefault="00E23EA5" w:rsidP="00700EBE">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59A37A2" w:rsidR="00DB4B2C" w:rsidRPr="00410502" w:rsidRDefault="00E23EA5" w:rsidP="00700EBE">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C65FF6F" w:rsidR="00DB4B2C" w:rsidRPr="00410502" w:rsidRDefault="00E23EA5" w:rsidP="00700EBE">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4E91138" w:rsidR="00DB4B2C" w:rsidRPr="00410502" w:rsidRDefault="00E23EA5" w:rsidP="00700EBE">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47C5C64" w:rsidR="00DB4B2C" w:rsidRPr="00410502" w:rsidRDefault="00E23EA5" w:rsidP="00700EBE">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A8C571" w:rsidR="00DB4B2C" w:rsidRPr="00410502" w:rsidRDefault="00E23EA5" w:rsidP="00700EBE">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F9F69D7" w:rsidR="00DB4B2C" w:rsidRPr="00410502" w:rsidRDefault="00700EBE" w:rsidP="00700EBE">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27051EA" w:rsidR="00DB4B2C" w:rsidRPr="00410502" w:rsidRDefault="00700EBE" w:rsidP="00700EBE">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5A1C1AD" w:rsidR="00DB4B2C" w:rsidRPr="00410502" w:rsidRDefault="00E23EA5" w:rsidP="00700EBE">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F564794" w:rsidR="00DB4B2C" w:rsidRPr="00410502" w:rsidRDefault="00700EBE" w:rsidP="00700EBE">
                <w:pPr>
                  <w:rPr>
                    <w:rFonts w:ascii="Arial" w:hAnsi="Arial" w:cs="Arial"/>
                    <w:sz w:val="20"/>
                    <w:szCs w:val="20"/>
                  </w:rPr>
                </w:pPr>
                <w:r>
                  <w:rPr>
                    <w:rFonts w:ascii="Arial" w:hAnsi="Arial" w:cs="Arial"/>
                    <w:sz w:val="20"/>
                    <w:szCs w:val="20"/>
                  </w:rPr>
                  <w:t>4-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0837351" w:rsidR="00DB4B2C" w:rsidRPr="00410502" w:rsidRDefault="00700EBE" w:rsidP="00700EBE">
                <w:pPr>
                  <w:rPr>
                    <w:rFonts w:ascii="Arial" w:hAnsi="Arial" w:cs="Arial"/>
                    <w:sz w:val="20"/>
                    <w:szCs w:val="20"/>
                  </w:rPr>
                </w:pPr>
                <w:r>
                  <w:rPr>
                    <w:rFonts w:ascii="Arial" w:hAnsi="Arial" w:cs="Arial"/>
                    <w:sz w:val="20"/>
                    <w:szCs w:val="20"/>
                  </w:rPr>
                  <w:t xml:space="preserve">4-5 and </w:t>
                </w:r>
                <w:r w:rsidR="00E23EA5">
                  <w:rPr>
                    <w:rFonts w:ascii="Arial" w:hAnsi="Arial" w:cs="Arial"/>
                    <w:sz w:val="20"/>
                    <w:szCs w:val="20"/>
                  </w:rPr>
                  <w:t>additional</w:t>
                </w:r>
                <w:r>
                  <w:rPr>
                    <w:rFonts w:ascii="Arial" w:hAnsi="Arial" w:cs="Arial"/>
                    <w:sz w:val="20"/>
                    <w:szCs w:val="20"/>
                  </w:rPr>
                  <w:t xml:space="preserve"> fil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36A59F9" w:rsidR="00DB4B2C" w:rsidRPr="00410502" w:rsidRDefault="00700EBE" w:rsidP="00700EBE">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AF4CF5B" w:rsidR="00DB4B2C" w:rsidRPr="00410502" w:rsidRDefault="00E23EA5" w:rsidP="00711218">
                <w:pPr>
                  <w:rPr>
                    <w:rFonts w:ascii="Arial" w:hAnsi="Arial" w:cs="Arial"/>
                    <w:sz w:val="20"/>
                    <w:szCs w:val="20"/>
                  </w:rPr>
                </w:pPr>
                <w:r>
                  <w:rPr>
                    <w:rFonts w:ascii="Arial" w:hAnsi="Arial" w:cs="Arial"/>
                    <w:sz w:val="20"/>
                    <w:szCs w:val="20"/>
                  </w:rPr>
                  <w:t>Additional files 3 and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9A78314" w:rsidR="00DB4B2C" w:rsidRPr="00410502" w:rsidRDefault="00711218" w:rsidP="00711218">
                <w:pPr>
                  <w:rPr>
                    <w:rFonts w:ascii="Arial" w:hAnsi="Arial" w:cs="Arial"/>
                    <w:sz w:val="20"/>
                    <w:szCs w:val="20"/>
                  </w:rPr>
                </w:pPr>
                <w:r>
                  <w:rPr>
                    <w:rFonts w:ascii="Arial" w:hAnsi="Arial" w:cs="Arial"/>
                    <w:sz w:val="20"/>
                    <w:szCs w:val="20"/>
                  </w:rPr>
                  <w:t>5-1</w:t>
                </w:r>
                <w:r w:rsidR="00E23EA5">
                  <w:rPr>
                    <w:rFonts w:ascii="Arial" w:hAnsi="Arial" w:cs="Arial"/>
                    <w:sz w:val="20"/>
                    <w:szCs w:val="20"/>
                  </w:rPr>
                  <w:t>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C6D94FC" w:rsidR="00DB4B2C" w:rsidRPr="00410502" w:rsidRDefault="00E23EA5" w:rsidP="00711218">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70DE2C7" w:rsidR="00DB4B2C" w:rsidRPr="00410502" w:rsidRDefault="00711218" w:rsidP="00711218">
                <w:pPr>
                  <w:rPr>
                    <w:rFonts w:ascii="Arial" w:hAnsi="Arial" w:cs="Arial"/>
                    <w:sz w:val="20"/>
                    <w:szCs w:val="20"/>
                  </w:rPr>
                </w:pPr>
                <w:r>
                  <w:rPr>
                    <w:rFonts w:ascii="Arial" w:hAnsi="Arial" w:cs="Arial"/>
                    <w:sz w:val="20"/>
                    <w:szCs w:val="20"/>
                  </w:rPr>
                  <w:t>1</w:t>
                </w:r>
                <w:r w:rsidR="00E23EA5">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FD187F9" w:rsidR="00DB4B2C" w:rsidRPr="00410502" w:rsidRDefault="00E23EA5" w:rsidP="00711218">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D39BE7B" w:rsidR="00DB4B2C" w:rsidRPr="00410502" w:rsidRDefault="00E23EA5" w:rsidP="00711218">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23EA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1F52970"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11218">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4F45"/>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0EBE"/>
    <w:rsid w:val="00711218"/>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3770"/>
    <w:rsid w:val="00C97AC3"/>
    <w:rsid w:val="00CB3347"/>
    <w:rsid w:val="00CE29A4"/>
    <w:rsid w:val="00D5306E"/>
    <w:rsid w:val="00DB140C"/>
    <w:rsid w:val="00DB4B2C"/>
    <w:rsid w:val="00DE5B2B"/>
    <w:rsid w:val="00E23EA5"/>
    <w:rsid w:val="00E25D3F"/>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E25D3F"/>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15403E-9046-446A-B3C1-F5E97DF77457}">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ddd86614-e075-45fd-ad75-7be4b83b486d"/>
    <ds:schemaRef ds:uri="http://www.w3.org/XML/1998/namespac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8</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lack, Georgia</cp:lastModifiedBy>
  <cp:revision>3</cp:revision>
  <cp:lastPrinted>2018-11-16T17:06:00Z</cp:lastPrinted>
  <dcterms:created xsi:type="dcterms:W3CDTF">2021-07-21T13:54:00Z</dcterms:created>
  <dcterms:modified xsi:type="dcterms:W3CDTF">2021-07-21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